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74078" w14:textId="4542777C" w:rsidR="00892DF8" w:rsidRPr="0072447C" w:rsidRDefault="007E22A8" w:rsidP="00892DF8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Hlk80364505"/>
      <w:r w:rsidRPr="007E22A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Glucagon-like peptide-1 receptor agonist, liraglutide, attenuated retinal thickening in spontaneously diabetic Torii fatty rats</w:t>
      </w:r>
    </w:p>
    <w:p w14:paraId="5090029D" w14:textId="77777777" w:rsidR="00892DF8" w:rsidRPr="00801D97" w:rsidRDefault="00892DF8" w:rsidP="00892DF8">
      <w:pPr>
        <w:spacing w:line="360" w:lineRule="auto"/>
        <w:ind w:left="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bookmarkStart w:id="1" w:name="_GoBack"/>
      <w:bookmarkEnd w:id="1"/>
    </w:p>
    <w:p w14:paraId="11A3E2AD" w14:textId="3F1C2511" w:rsidR="00892DF8" w:rsidRPr="0072447C" w:rsidRDefault="007E22A8" w:rsidP="00892DF8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proofErr w:type="spellStart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Kazuho</w:t>
      </w:r>
      <w:proofErr w:type="spellEnd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noue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1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, </w:t>
      </w:r>
      <w:proofErr w:type="spellStart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Shohei</w:t>
      </w:r>
      <w:proofErr w:type="spellEnd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Yamada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2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, Seiko Hoshino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1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, Minoru Watanabe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3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, </w:t>
      </w:r>
      <w:proofErr w:type="spellStart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Kenjiro</w:t>
      </w:r>
      <w:proofErr w:type="spellEnd"/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Kimura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4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, Atsuko Kamijo-Ikemori</w:t>
      </w: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1, 2, 3</w:t>
      </w:r>
    </w:p>
    <w:p w14:paraId="573BB5D4" w14:textId="77777777" w:rsidR="00892DF8" w:rsidRPr="0072447C" w:rsidRDefault="00892DF8" w:rsidP="00892DF8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14:paraId="0BCF3CC0" w14:textId="77777777" w:rsidR="007E22A8" w:rsidRPr="007E22A8" w:rsidRDefault="007E22A8" w:rsidP="007E22A8">
      <w:pPr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1. Department of Anatomy, St. Marianna University School of Medicine, Kanagawa, Japan.</w:t>
      </w:r>
    </w:p>
    <w:p w14:paraId="285A35DE" w14:textId="77777777" w:rsidR="007E22A8" w:rsidRPr="007E22A8" w:rsidRDefault="007E22A8" w:rsidP="007E22A8">
      <w:pPr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2. Division of Nephrology and Hypertension, Department of Internal Medicine, St. Marianna University School of Medicine, Kanagawa, Japan.</w:t>
      </w:r>
    </w:p>
    <w:p w14:paraId="27D14E41" w14:textId="77777777" w:rsidR="007E22A8" w:rsidRPr="007E22A8" w:rsidRDefault="007E22A8" w:rsidP="007E22A8">
      <w:pPr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3. Institute for Animal Experimentation, St. Marianna University Graduate School of Medicine, Kanagawa, Japan. </w:t>
      </w:r>
    </w:p>
    <w:p w14:paraId="504DA115" w14:textId="5334F6F6" w:rsidR="00892DF8" w:rsidRDefault="007E22A8" w:rsidP="007E22A8">
      <w:pPr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E22A8">
        <w:rPr>
          <w:rFonts w:ascii="Times New Roman" w:hAnsi="Times New Roman" w:cs="Times New Roman"/>
          <w:color w:val="000000"/>
          <w:kern w:val="0"/>
          <w:sz w:val="22"/>
          <w:szCs w:val="22"/>
        </w:rPr>
        <w:t>4. JCHO Tokyo Takanawa Hospital, Tokyo, Japan.</w:t>
      </w:r>
    </w:p>
    <w:p w14:paraId="31F32624" w14:textId="77777777" w:rsidR="007E22A8" w:rsidRPr="0072447C" w:rsidRDefault="007E22A8" w:rsidP="007E22A8">
      <w:pPr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14:paraId="4DE61EC1" w14:textId="77777777" w:rsidR="00892DF8" w:rsidRPr="0072447C" w:rsidRDefault="00892DF8" w:rsidP="00892DF8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2447C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Correspondence should be addressed to:</w:t>
      </w:r>
    </w:p>
    <w:p w14:paraId="1036AAAF" w14:textId="77777777" w:rsidR="00892DF8" w:rsidRPr="0072447C" w:rsidRDefault="00892DF8" w:rsidP="00892DF8"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Atsuko </w:t>
      </w:r>
      <w:proofErr w:type="spellStart"/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>Kamijo-Ikemori</w:t>
      </w:r>
      <w:proofErr w:type="spellEnd"/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>, M.D., Ph.D.</w:t>
      </w:r>
    </w:p>
    <w:p w14:paraId="2A13AB50" w14:textId="7183F4AE" w:rsidR="00892DF8" w:rsidRPr="0072447C" w:rsidRDefault="007E22A8" w:rsidP="00892DF8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7E22A8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Department of Anatomy, and Division of Nephrology and Hypertension, Department of Internal Medicine, St. Marianna University School of Medicine</w:t>
      </w:r>
    </w:p>
    <w:p w14:paraId="4F9FE3EB" w14:textId="77777777" w:rsidR="00892DF8" w:rsidRPr="0072447C" w:rsidRDefault="00892DF8" w:rsidP="00892DF8"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2-16-1 </w:t>
      </w:r>
      <w:proofErr w:type="spellStart"/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>Sugao</w:t>
      </w:r>
      <w:proofErr w:type="spellEnd"/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>, Miyamae-Ku, Kawasaki 216-8511, Japan</w:t>
      </w:r>
    </w:p>
    <w:p w14:paraId="43F78FA1" w14:textId="77777777" w:rsidR="00892DF8" w:rsidRPr="0072447C" w:rsidRDefault="00892DF8" w:rsidP="00892DF8"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>Tel: +81-44-977-8111 ext. 3630, Fax: +81-44-976-7083</w:t>
      </w:r>
    </w:p>
    <w:p w14:paraId="0B4DE47D" w14:textId="77777777" w:rsidR="00892DF8" w:rsidRPr="0072447C" w:rsidRDefault="00892DF8" w:rsidP="00892DF8"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2447C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E-mail: </w:t>
      </w:r>
      <w:hyperlink r:id="rId7" w:history="1">
        <w:r w:rsidRPr="0072447C">
          <w:rPr>
            <w:rStyle w:val="Hyperlink"/>
            <w:rFonts w:ascii="Times New Roman" w:hAnsi="Times New Roman" w:cs="Times New Roman"/>
            <w:kern w:val="0"/>
            <w:sz w:val="22"/>
            <w:szCs w:val="22"/>
          </w:rPr>
          <w:t>a2kamijo@marianna-u.ac.jp</w:t>
        </w:r>
      </w:hyperlink>
    </w:p>
    <w:bookmarkEnd w:id="0"/>
    <w:p w14:paraId="46435073" w14:textId="53B9204B" w:rsidR="007E22A8" w:rsidRDefault="007E22A8" w:rsidP="00892DF8">
      <w:pPr>
        <w:spacing w:line="360" w:lineRule="auto"/>
        <w:ind w:left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br w:type="page"/>
      </w:r>
    </w:p>
    <w:p w14:paraId="0D220A07" w14:textId="77777777" w:rsidR="00892DF8" w:rsidRDefault="00892DF8" w:rsidP="00892DF8">
      <w:pPr>
        <w:spacing w:line="360" w:lineRule="auto"/>
        <w:ind w:left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E17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Additional Figures and Supporting Information</w:t>
      </w:r>
    </w:p>
    <w:p w14:paraId="794974FA" w14:textId="4AFCA0B4" w:rsidR="00680A66" w:rsidRPr="00680A66" w:rsidRDefault="008B5277" w:rsidP="007E22A8">
      <w:pPr>
        <w:ind w:left="0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F2288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:highlight w:val="yellow"/>
        </w:rPr>
        <w:t>Entire images</w:t>
      </w:r>
      <w:r w:rsidRPr="008B5277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of western blotting</w:t>
      </w:r>
    </w:p>
    <w:p w14:paraId="5119899A" w14:textId="54759DB9" w:rsidR="00E1540D" w:rsidRDefault="00143FC6" w:rsidP="007E214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43FC6">
        <w:rPr>
          <w:noProof/>
          <w:lang w:eastAsia="en-US"/>
        </w:rPr>
        <w:drawing>
          <wp:anchor distT="0" distB="0" distL="114300" distR="114300" simplePos="0" relativeHeight="251672576" behindDoc="0" locked="0" layoutInCell="1" allowOverlap="1" wp14:anchorId="0C84F08E" wp14:editId="3F30A723">
            <wp:simplePos x="0" y="0"/>
            <wp:positionH relativeFrom="margin">
              <wp:align>right</wp:align>
            </wp:positionH>
            <wp:positionV relativeFrom="paragraph">
              <wp:posOffset>3922280</wp:posOffset>
            </wp:positionV>
            <wp:extent cx="5400040" cy="3614420"/>
            <wp:effectExtent l="0" t="0" r="0" b="508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43FC6">
        <w:rPr>
          <w:rFonts w:hint="eastAsia"/>
          <w:noProof/>
          <w:lang w:eastAsia="en-US"/>
        </w:rPr>
        <w:drawing>
          <wp:anchor distT="0" distB="0" distL="114300" distR="114300" simplePos="0" relativeHeight="251670528" behindDoc="0" locked="0" layoutInCell="1" allowOverlap="1" wp14:anchorId="49DB0E46" wp14:editId="10E10ECC">
            <wp:simplePos x="0" y="0"/>
            <wp:positionH relativeFrom="margin">
              <wp:posOffset>0</wp:posOffset>
            </wp:positionH>
            <wp:positionV relativeFrom="paragraph">
              <wp:posOffset>205105</wp:posOffset>
            </wp:positionV>
            <wp:extent cx="5400040" cy="3599815"/>
            <wp:effectExtent l="0" t="0" r="0" b="635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E2148" w:rsidRPr="007E2148">
        <w:rPr>
          <w:rFonts w:ascii="Times New Roman" w:hAnsi="Times New Roman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FEF9A1D" wp14:editId="511FCBF2">
                <wp:simplePos x="0" y="0"/>
                <wp:positionH relativeFrom="margin">
                  <wp:posOffset>0</wp:posOffset>
                </wp:positionH>
                <wp:positionV relativeFrom="paragraph">
                  <wp:posOffset>3947795</wp:posOffset>
                </wp:positionV>
                <wp:extent cx="542925" cy="1404620"/>
                <wp:effectExtent l="0" t="0" r="0" b="0"/>
                <wp:wrapNone/>
                <wp:docPr id="3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824F9" w14:textId="5DF2C750" w:rsidR="007E2148" w:rsidRPr="007E2148" w:rsidRDefault="007E2148" w:rsidP="007E21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FEF9A1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310.85pt;width:42.7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" filled="f" stroked="f">
                <v:textbox style="mso-fit-shape-to-text:t">
                  <w:txbxContent>
                    <w:p w14:paraId="31D824F9" w14:textId="5DF2C750" w:rsidR="007E2148" w:rsidRPr="007E2148" w:rsidRDefault="007E2148" w:rsidP="007E21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2148" w:rsidRPr="007E2148">
        <w:rPr>
          <w:rFonts w:ascii="Times New Roman" w:hAnsi="Times New Roman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35FA085" wp14:editId="28C2E233">
                <wp:simplePos x="0" y="0"/>
                <wp:positionH relativeFrom="margin">
                  <wp:posOffset>0</wp:posOffset>
                </wp:positionH>
                <wp:positionV relativeFrom="paragraph">
                  <wp:posOffset>205903</wp:posOffset>
                </wp:positionV>
                <wp:extent cx="542925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A12DF" w14:textId="0ACDD797" w:rsidR="007E2148" w:rsidRPr="007E2148" w:rsidRDefault="007E21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E21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5FA085" id="_x0000_s1027" type="#_x0000_t202" style="position:absolute;left:0;text-align:left;margin-left:0;margin-top:16.2pt;width:42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" filled="f" stroked="f">
                <v:textbox style="mso-fit-shape-to-text:t">
                  <w:txbxContent>
                    <w:p w14:paraId="189A12DF" w14:textId="0ACDD797" w:rsidR="007E2148" w:rsidRPr="007E2148" w:rsidRDefault="007E21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 w:rsidRPr="007E2148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F63B7" w:rsidRPr="007F63B7">
        <w:t xml:space="preserve"> </w:t>
      </w:r>
      <w:r w:rsidR="007F63B7" w:rsidRPr="007F63B7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B2D4E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7E22A8"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</w:p>
    <w:p w14:paraId="095F60CA" w14:textId="1F1A7134" w:rsidR="001B2D4E" w:rsidRDefault="001B2D4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8A37B8" w14:textId="61C44D9F" w:rsidR="007E2148" w:rsidRDefault="00143FC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43FC6">
        <w:rPr>
          <w:noProof/>
          <w:lang w:eastAsia="en-US"/>
        </w:rPr>
        <w:drawing>
          <wp:anchor distT="0" distB="0" distL="114300" distR="114300" simplePos="0" relativeHeight="251676672" behindDoc="0" locked="0" layoutInCell="1" allowOverlap="1" wp14:anchorId="098E195E" wp14:editId="60DA69AD">
            <wp:simplePos x="0" y="0"/>
            <wp:positionH relativeFrom="margin">
              <wp:posOffset>0</wp:posOffset>
            </wp:positionH>
            <wp:positionV relativeFrom="paragraph">
              <wp:posOffset>3672782</wp:posOffset>
            </wp:positionV>
            <wp:extent cx="5400040" cy="360172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43FC6">
        <w:rPr>
          <w:noProof/>
          <w:lang w:eastAsia="en-US"/>
        </w:rPr>
        <w:drawing>
          <wp:anchor distT="0" distB="0" distL="114300" distR="114300" simplePos="0" relativeHeight="251674624" behindDoc="0" locked="0" layoutInCell="1" allowOverlap="1" wp14:anchorId="0A17DCE6" wp14:editId="7D3DFF7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00040" cy="360172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E2148" w:rsidRPr="007E2148">
        <w:rPr>
          <w:rFonts w:ascii="Times New Roman" w:hAnsi="Times New Roman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287736D" wp14:editId="06E89A79">
                <wp:simplePos x="0" y="0"/>
                <wp:positionH relativeFrom="margin">
                  <wp:posOffset>3230</wp:posOffset>
                </wp:positionH>
                <wp:positionV relativeFrom="paragraph">
                  <wp:posOffset>3719029</wp:posOffset>
                </wp:positionV>
                <wp:extent cx="542925" cy="1404620"/>
                <wp:effectExtent l="0" t="0" r="0" b="0"/>
                <wp:wrapNone/>
                <wp:docPr id="4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C35EF" w14:textId="3C493AE3" w:rsidR="007E2148" w:rsidRPr="007E2148" w:rsidRDefault="007E2148" w:rsidP="007E21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87736D" id="_x0000_s1028" type="#_x0000_t202" style="position:absolute;left:0;text-align:left;margin-left:.25pt;margin-top:292.85pt;width:42.7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" filled="f" stroked="f">
                <v:textbox style="mso-fit-shape-to-text:t">
                  <w:txbxContent>
                    <w:p w14:paraId="26DC35EF" w14:textId="3C493AE3" w:rsidR="007E2148" w:rsidRPr="007E2148" w:rsidRDefault="007E2148" w:rsidP="007E21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2148" w:rsidRPr="007E2148">
        <w:rPr>
          <w:rFonts w:ascii="Times New Roman" w:hAnsi="Times New Roman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DF98E9C" wp14:editId="44D9894B">
                <wp:simplePos x="0" y="0"/>
                <wp:positionH relativeFrom="margin">
                  <wp:posOffset>3230</wp:posOffset>
                </wp:positionH>
                <wp:positionV relativeFrom="paragraph">
                  <wp:posOffset>31612</wp:posOffset>
                </wp:positionV>
                <wp:extent cx="542925" cy="1404620"/>
                <wp:effectExtent l="0" t="0" r="0" b="0"/>
                <wp:wrapNone/>
                <wp:docPr id="4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59EB24" w14:textId="236C77CE" w:rsidR="007E2148" w:rsidRPr="007E2148" w:rsidRDefault="007E2148" w:rsidP="007E21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F98E9C" id="_x0000_s1029" type="#_x0000_t202" style="position:absolute;left:0;text-align:left;margin-left:.25pt;margin-top:2.5pt;width:42.7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" filled="f" stroked="f">
                <v:textbox style="mso-fit-shape-to-text:t">
                  <w:txbxContent>
                    <w:p w14:paraId="7459EB24" w14:textId="236C77CE" w:rsidR="007E2148" w:rsidRPr="007E2148" w:rsidRDefault="007E2148" w:rsidP="007E21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CA856C" w14:textId="2CA219CB" w:rsidR="001B2D4E" w:rsidRDefault="001B2D4E" w:rsidP="001B2D4E">
      <w:pPr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3E6633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Figure Legends</w:t>
      </w:r>
    </w:p>
    <w:p w14:paraId="1508F479" w14:textId="2573FB86" w:rsidR="00892DF8" w:rsidRPr="007E22A8" w:rsidRDefault="001B2D4E" w:rsidP="007E22A8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_Hlk96001143"/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Fig</w:t>
      </w:r>
      <w:r w:rsidR="003125CA">
        <w:rPr>
          <w:rFonts w:ascii="Times New Roman" w:hAnsi="Times New Roman" w:cs="Times New Roman"/>
          <w:b/>
          <w:bCs/>
          <w:sz w:val="22"/>
          <w:szCs w:val="22"/>
        </w:rPr>
        <w:t>ur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bookmarkEnd w:id="2"/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7E22A8"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="00F1209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9D6AA7">
        <w:rPr>
          <w:rFonts w:ascii="Times New Roman" w:hAnsi="Times New Roman" w:cs="Times New Roman"/>
          <w:color w:val="000000" w:themeColor="text1"/>
          <w:sz w:val="22"/>
        </w:rPr>
        <w:t xml:space="preserve">Western blot analysis of 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ey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12098">
        <w:rPr>
          <w:rFonts w:ascii="Times New Roman" w:hAnsi="Times New Roman" w:cs="Times New Roman"/>
          <w:color w:val="000000" w:themeColor="text1"/>
          <w:sz w:val="22"/>
        </w:rPr>
        <w:t xml:space="preserve">CD31 </w:t>
      </w:r>
      <w:r>
        <w:rPr>
          <w:rFonts w:ascii="Times New Roman" w:hAnsi="Times New Roman" w:cs="Times New Roman"/>
          <w:color w:val="000000" w:themeColor="text1"/>
          <w:sz w:val="22"/>
        </w:rPr>
        <w:t>(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>)</w:t>
      </w:r>
      <w:r w:rsidR="00F1209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F12098" w:rsidRPr="00C95823"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  <w:t>α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-Tubulin on the same membran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b</w:t>
      </w:r>
      <w:r>
        <w:rPr>
          <w:rFonts w:ascii="Times New Roman" w:hAnsi="Times New Roman" w:cs="Times New Roman"/>
          <w:color w:val="000000" w:themeColor="text1"/>
          <w:sz w:val="22"/>
        </w:rPr>
        <w:t>)</w:t>
      </w:r>
      <w:r w:rsidR="00F12098">
        <w:rPr>
          <w:rFonts w:ascii="Times New Roman" w:hAnsi="Times New Roman" w:cs="Times New Roman"/>
          <w:color w:val="000000" w:themeColor="text1"/>
          <w:sz w:val="22"/>
        </w:rPr>
        <w:t xml:space="preserve"> in each group.</w:t>
      </w:r>
      <w:r w:rsidR="00883FE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12098" w:rsidRPr="009D6AA7">
        <w:rPr>
          <w:rFonts w:ascii="Times New Roman" w:hAnsi="Times New Roman" w:cs="Times New Roman"/>
          <w:color w:val="000000" w:themeColor="text1"/>
          <w:sz w:val="22"/>
        </w:rPr>
        <w:t xml:space="preserve">Western blot analysis of </w:t>
      </w:r>
      <w:r w:rsidR="00F12098">
        <w:rPr>
          <w:rFonts w:ascii="Times New Roman" w:hAnsi="Times New Roman" w:cs="Times New Roman"/>
          <w:color w:val="000000" w:themeColor="text1"/>
          <w:sz w:val="22"/>
        </w:rPr>
        <w:t xml:space="preserve">eye </w:t>
      </w:r>
      <w:proofErr w:type="spellStart"/>
      <w:r w:rsidR="00F12098">
        <w:rPr>
          <w:rFonts w:ascii="Times New Roman" w:hAnsi="Times New Roman" w:cs="Times New Roman"/>
          <w:color w:val="000000" w:themeColor="text1"/>
          <w:sz w:val="22"/>
        </w:rPr>
        <w:t>eNOS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), </w:t>
      </w:r>
      <w:r w:rsidR="00F12098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F12098" w:rsidRPr="00C95823"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  <w:t>α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-Tubulin on the same membrane</w:t>
      </w:r>
      <w:r w:rsidR="00883FE2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d</w:t>
      </w:r>
      <w:r w:rsidR="00883FE2">
        <w:rPr>
          <w:rFonts w:ascii="Times New Roman" w:hAnsi="Times New Roman" w:cs="Times New Roman"/>
          <w:color w:val="000000" w:themeColor="text1"/>
          <w:sz w:val="22"/>
        </w:rPr>
        <w:t>)</w:t>
      </w:r>
      <w:r w:rsidR="00F12098" w:rsidRPr="00F1209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12098">
        <w:rPr>
          <w:rFonts w:ascii="Times New Roman" w:hAnsi="Times New Roman" w:cs="Times New Roman"/>
          <w:color w:val="000000" w:themeColor="text1"/>
          <w:sz w:val="22"/>
        </w:rPr>
        <w:t>in each group.</w:t>
      </w:r>
      <w:r w:rsidR="00F2288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2288F" w:rsidRPr="00F2288F">
        <w:rPr>
          <w:rFonts w:ascii="Times New Roman" w:hAnsi="Times New Roman" w:cs="Times New Roman"/>
          <w:color w:val="000000" w:themeColor="text1"/>
          <w:sz w:val="22"/>
          <w:highlight w:val="yellow"/>
        </w:rPr>
        <w:t>The red lines represent the edge of each cut membrane.</w:t>
      </w:r>
    </w:p>
    <w:sectPr w:rsidR="00892DF8" w:rsidRPr="007E22A8" w:rsidSect="00A870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5CD0A" w14:textId="77777777" w:rsidR="00CB690E" w:rsidRDefault="00CB690E" w:rsidP="00E1540D">
      <w:r>
        <w:separator/>
      </w:r>
    </w:p>
  </w:endnote>
  <w:endnote w:type="continuationSeparator" w:id="0">
    <w:p w14:paraId="4306C279" w14:textId="77777777" w:rsidR="00CB690E" w:rsidRDefault="00CB690E" w:rsidP="00E15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D601F" w14:textId="77777777" w:rsidR="00CB690E" w:rsidRDefault="00CB690E" w:rsidP="00E1540D">
      <w:r>
        <w:separator/>
      </w:r>
    </w:p>
  </w:footnote>
  <w:footnote w:type="continuationSeparator" w:id="0">
    <w:p w14:paraId="4B83C7F9" w14:textId="77777777" w:rsidR="00CB690E" w:rsidRDefault="00CB690E" w:rsidP="00E15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863"/>
    <w:rsid w:val="00031863"/>
    <w:rsid w:val="000A2B74"/>
    <w:rsid w:val="00100EEF"/>
    <w:rsid w:val="00143FC6"/>
    <w:rsid w:val="001A23E1"/>
    <w:rsid w:val="001B2D4E"/>
    <w:rsid w:val="00211343"/>
    <w:rsid w:val="00282DF6"/>
    <w:rsid w:val="003125CA"/>
    <w:rsid w:val="003629F3"/>
    <w:rsid w:val="0041346B"/>
    <w:rsid w:val="00422E37"/>
    <w:rsid w:val="00426AB7"/>
    <w:rsid w:val="0057660F"/>
    <w:rsid w:val="005F4CB3"/>
    <w:rsid w:val="006069BD"/>
    <w:rsid w:val="00680A66"/>
    <w:rsid w:val="00763466"/>
    <w:rsid w:val="007E2148"/>
    <w:rsid w:val="007E22A8"/>
    <w:rsid w:val="007F63B7"/>
    <w:rsid w:val="00883FE2"/>
    <w:rsid w:val="00892DF8"/>
    <w:rsid w:val="008A185C"/>
    <w:rsid w:val="008B5277"/>
    <w:rsid w:val="008F7814"/>
    <w:rsid w:val="00A661FB"/>
    <w:rsid w:val="00A87009"/>
    <w:rsid w:val="00AC21C0"/>
    <w:rsid w:val="00B0397E"/>
    <w:rsid w:val="00CA71B6"/>
    <w:rsid w:val="00CB690E"/>
    <w:rsid w:val="00D51679"/>
    <w:rsid w:val="00E04CA2"/>
    <w:rsid w:val="00E1540D"/>
    <w:rsid w:val="00E46DC6"/>
    <w:rsid w:val="00EB2E2A"/>
    <w:rsid w:val="00F12098"/>
    <w:rsid w:val="00F2288F"/>
    <w:rsid w:val="00F5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144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DF8"/>
    <w:pPr>
      <w:ind w:left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2DF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54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540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54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540D"/>
    <w:rPr>
      <w:sz w:val="24"/>
      <w:szCs w:val="24"/>
    </w:rPr>
  </w:style>
  <w:style w:type="table" w:styleId="TableGrid">
    <w:name w:val="Table Grid"/>
    <w:basedOn w:val="TableNormal"/>
    <w:uiPriority w:val="59"/>
    <w:rsid w:val="00E1540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DF8"/>
    <w:pPr>
      <w:ind w:left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2DF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54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540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54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540D"/>
    <w:rPr>
      <w:sz w:val="24"/>
      <w:szCs w:val="24"/>
    </w:rPr>
  </w:style>
  <w:style w:type="table" w:styleId="TableGrid">
    <w:name w:val="Table Grid"/>
    <w:basedOn w:val="TableNormal"/>
    <w:uiPriority w:val="59"/>
    <w:rsid w:val="00E1540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2kamijo@marianna-u.ac.jp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Reynald Barraquias</cp:lastModifiedBy>
  <cp:revision>15</cp:revision>
  <cp:lastPrinted>2022-02-17T02:14:00Z</cp:lastPrinted>
  <dcterms:created xsi:type="dcterms:W3CDTF">2021-12-02T01:42:00Z</dcterms:created>
  <dcterms:modified xsi:type="dcterms:W3CDTF">2022-04-20T16:43:00Z</dcterms:modified>
</cp:coreProperties>
</file>